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75"/>
        <w:gridCol w:w="1276"/>
        <w:gridCol w:w="1418"/>
        <w:gridCol w:w="1417"/>
        <w:gridCol w:w="1338"/>
        <w:gridCol w:w="788"/>
      </w:tblGrid>
      <w:tr>
        <w:trPr/>
        <w:tc>
          <w:tcPr>
            <w:tcW w:w="1088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1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 (HR) and 95% confidence intervals (95% CI) of al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use mortality according to systolic blood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s among participants with n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story of hyperten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14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stolic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groups</w:t>
            </w:r>
          </w:p>
        </w:tc>
        <w:tc>
          <w:tcPr>
            <w:tcW w:w="7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for tren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7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</w:t>
            </w:r>
            <w:r>
              <w:rPr>
                <w:b/>
                <w:bCs/>
                <w:color w:val="000000"/>
                <w:sz w:val="15"/>
                <w:szCs w:val="15"/>
              </w:rPr>
              <w:t>10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1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39mm H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59mm H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79mm Hg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ind w:firstLine="148"/>
              <w:jc w:val="both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≥</w:t>
            </w:r>
            <w:r>
              <w:rPr>
                <w:b/>
                <w:bCs/>
                <w:color w:val="000000"/>
                <w:sz w:val="15"/>
                <w:szCs w:val="15"/>
              </w:rPr>
              <w:t>18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7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Overall 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 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8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77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32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3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7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.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8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7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5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8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4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3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.0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2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9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1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ex stratified samp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1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67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23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0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1.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6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1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6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0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5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.3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9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7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.0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3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8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1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.3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4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.6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.0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5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9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9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4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5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1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.0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9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8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8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8.1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5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4.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5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9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7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6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9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9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4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0881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justed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der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astolic blood pressure (DBP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glycerides (T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-density lipoprotein cholesterol (LDL-C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gh-density lipoprotein cholesterol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ting blood glucose (FB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dy mass index (BMI), high-sensitivity C-reactive protein (hs-CRP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B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DL-C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MI, hs-CR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图表文字"/>
    <w:basedOn w:val="Normal"/>
    <w:next w:val="Normal"/>
    <w:qFormat/>
    <w:pPr>
      <w:widowControl w:val="false"/>
      <w:spacing w:before="0" w:after="0"/>
      <w:jc w:val="center"/>
    </w:pPr>
    <w:rPr>
      <w:rFonts w:ascii="Times New Roman" w:hAnsi="Times New Roman" w:eastAsia="宋体;SimSun" w:cs="Times New Roman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3:10:00Z</dcterms:created>
  <dc:creator>Administrator</dc:creator>
  <dc:description/>
  <cp:keywords/>
  <dc:language>en-US</dc:language>
  <cp:lastModifiedBy>Noel Nambou</cp:lastModifiedBy>
  <dcterms:modified xsi:type="dcterms:W3CDTF">2017-10-29T03:10:00Z</dcterms:modified>
  <cp:revision>2</cp:revision>
  <dc:subject/>
  <dc:title/>
</cp:coreProperties>
</file>